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7BA3" w:rsidRDefault="00FC072F" w:rsidP="00D44A48">
      <w:pPr>
        <w:spacing w:line="480" w:lineRule="auto"/>
      </w:pPr>
      <w:r w:rsidRPr="00956AF3">
        <w:rPr>
          <w:rFonts w:ascii="Times New Roman" w:hAnsi="Times New Roman"/>
          <w:sz w:val="24"/>
          <w:szCs w:val="24"/>
          <w:lang w:eastAsia="de-DE"/>
        </w:rPr>
        <w:t>RVSR designed the research. RVSR, AR, LP, MAB, and KT performed the research. RVSR, AR, KT, and LP analyzed the data. AB and TG analyzed the retinal metabolites. RVSR interpreted the results. RVSR wrote the paper.</w:t>
      </w:r>
      <w:bookmarkStart w:id="0" w:name="_GoBack"/>
      <w:bookmarkEnd w:id="0"/>
    </w:p>
    <w:sectPr w:rsidR="00217B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72F"/>
    <w:rsid w:val="00080662"/>
    <w:rsid w:val="00217BA3"/>
    <w:rsid w:val="00D44A48"/>
    <w:rsid w:val="00FC07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682B79-4D4B-456A-AB2D-9F69D4B19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Words>
  <Characters>18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Oklahoma Health Science Center</Company>
  <LinksUpToDate>false</LinksUpToDate>
  <CharactersWithSpaces>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la, Raju V. (HSC)</dc:creator>
  <cp:keywords/>
  <dc:description/>
  <cp:lastModifiedBy>Rajala, Raju V. (HSC)</cp:lastModifiedBy>
  <cp:revision>5</cp:revision>
  <dcterms:created xsi:type="dcterms:W3CDTF">2022-07-04T22:04:00Z</dcterms:created>
  <dcterms:modified xsi:type="dcterms:W3CDTF">2022-07-04T22:05:00Z</dcterms:modified>
</cp:coreProperties>
</file>